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732"/>
        <w:tblW w:w="10958" w:type="dxa"/>
        <w:tblLook w:val="04A0" w:firstRow="1" w:lastRow="0" w:firstColumn="1" w:lastColumn="0" w:noHBand="0" w:noVBand="1"/>
      </w:tblPr>
      <w:tblGrid>
        <w:gridCol w:w="3318"/>
        <w:gridCol w:w="3621"/>
        <w:gridCol w:w="1254"/>
        <w:gridCol w:w="1458"/>
        <w:gridCol w:w="1307"/>
      </w:tblGrid>
      <w:tr w:rsidR="00727EBD" w:rsidRPr="00867AF0" w14:paraId="5753FC42" w14:textId="2EAE3494" w:rsidTr="003846E4">
        <w:tc>
          <w:tcPr>
            <w:tcW w:w="3318" w:type="dxa"/>
          </w:tcPr>
          <w:p w14:paraId="0B9C180F" w14:textId="77777777" w:rsidR="00727EBD" w:rsidRPr="00867AF0" w:rsidRDefault="00727EBD" w:rsidP="004C40B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Antibodies</w:t>
            </w:r>
          </w:p>
        </w:tc>
        <w:tc>
          <w:tcPr>
            <w:tcW w:w="3621" w:type="dxa"/>
          </w:tcPr>
          <w:p w14:paraId="7E53BD6E" w14:textId="77777777" w:rsidR="00727EBD" w:rsidRPr="00867AF0" w:rsidRDefault="00727EBD" w:rsidP="004C40B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Clone</w:t>
            </w:r>
          </w:p>
        </w:tc>
        <w:tc>
          <w:tcPr>
            <w:tcW w:w="1254" w:type="dxa"/>
          </w:tcPr>
          <w:p w14:paraId="6D9717D3" w14:textId="77777777" w:rsidR="00727EBD" w:rsidRPr="00867AF0" w:rsidRDefault="00727EBD" w:rsidP="004C40B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458" w:type="dxa"/>
          </w:tcPr>
          <w:p w14:paraId="5879E506" w14:textId="77777777" w:rsidR="00727EBD" w:rsidRPr="00867AF0" w:rsidRDefault="00727EBD" w:rsidP="004C40B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Dilution</w:t>
            </w:r>
          </w:p>
        </w:tc>
        <w:tc>
          <w:tcPr>
            <w:tcW w:w="1307" w:type="dxa"/>
          </w:tcPr>
          <w:p w14:paraId="6C23D845" w14:textId="7E48EF36" w:rsidR="00727EBD" w:rsidRPr="00867AF0" w:rsidRDefault="00727EBD" w:rsidP="004C40B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分子量</w:t>
            </w:r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proofErr w:type="spellStart"/>
            <w:r w:rsidR="00161D4D"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proofErr w:type="spellEnd"/>
            <w:r w:rsidRPr="00867AF0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727EBD" w:rsidRPr="00867AF0" w14:paraId="5D62F6AC" w14:textId="362CCC59" w:rsidTr="003846E4">
        <w:tc>
          <w:tcPr>
            <w:tcW w:w="3318" w:type="dxa"/>
          </w:tcPr>
          <w:p w14:paraId="4C014B17" w14:textId="7AE68842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627BD9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RBMS1</w:t>
            </w:r>
            <w:r w:rsidR="00161D4D" w:rsidRPr="00867AF0">
              <w:rPr>
                <w:rFonts w:ascii="Times New Roman" w:hAnsi="Times New Roman" w:cs="Times New Roman"/>
                <w:szCs w:val="21"/>
              </w:rPr>
              <w:t>(WB)</w:t>
            </w:r>
          </w:p>
        </w:tc>
        <w:tc>
          <w:tcPr>
            <w:tcW w:w="3621" w:type="dxa"/>
          </w:tcPr>
          <w:p w14:paraId="68AA8666" w14:textId="5609E415" w:rsidR="00727EBD" w:rsidRPr="00867AF0" w:rsidRDefault="00D03969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b51344</w:t>
            </w:r>
          </w:p>
        </w:tc>
        <w:tc>
          <w:tcPr>
            <w:tcW w:w="1254" w:type="dxa"/>
          </w:tcPr>
          <w:p w14:paraId="70F2D71C" w14:textId="4B97C688" w:rsidR="00727EBD" w:rsidRPr="00867AF0" w:rsidRDefault="00161D4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67AF0"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1458" w:type="dxa"/>
          </w:tcPr>
          <w:p w14:paraId="2F334821" w14:textId="6183A83A" w:rsidR="00727EBD" w:rsidRPr="00867AF0" w:rsidRDefault="00161D4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6FA840C8" w14:textId="0700DF07" w:rsidR="00727EBD" w:rsidRPr="00867AF0" w:rsidRDefault="00161D4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67AF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61D4D" w:rsidRPr="00867AF0" w14:paraId="7548C89C" w14:textId="77777777" w:rsidTr="003846E4">
        <w:tc>
          <w:tcPr>
            <w:tcW w:w="3318" w:type="dxa"/>
          </w:tcPr>
          <w:p w14:paraId="3C46BD8D" w14:textId="1BA30C9C" w:rsidR="00161D4D" w:rsidRPr="00867AF0" w:rsidRDefault="00161D4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 Rabbit RBMS1(IHC)</w:t>
            </w:r>
          </w:p>
        </w:tc>
        <w:tc>
          <w:tcPr>
            <w:tcW w:w="3621" w:type="dxa"/>
          </w:tcPr>
          <w:p w14:paraId="00E29F7F" w14:textId="6E690660" w:rsidR="00161D4D" w:rsidRPr="00867AF0" w:rsidRDefault="00D03969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67AF0">
              <w:rPr>
                <w:rFonts w:ascii="Times New Roman" w:hAnsi="Times New Roman" w:cs="Times New Roman"/>
                <w:szCs w:val="21"/>
              </w:rPr>
              <w:t>S-C405789</w:t>
            </w:r>
          </w:p>
        </w:tc>
        <w:tc>
          <w:tcPr>
            <w:tcW w:w="1254" w:type="dxa"/>
          </w:tcPr>
          <w:p w14:paraId="110D8A61" w14:textId="411F7E4E" w:rsidR="00D03969" w:rsidRPr="00867AF0" w:rsidRDefault="00D03969" w:rsidP="00D03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7A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67AF0">
              <w:rPr>
                <w:rFonts w:ascii="Times New Roman" w:hAnsi="Times New Roman" w:cs="Times New Roman"/>
                <w:szCs w:val="21"/>
              </w:rPr>
              <w:t>SBio</w:t>
            </w:r>
            <w:proofErr w:type="spellEnd"/>
          </w:p>
        </w:tc>
        <w:tc>
          <w:tcPr>
            <w:tcW w:w="1458" w:type="dxa"/>
          </w:tcPr>
          <w:p w14:paraId="4F826A67" w14:textId="475AB693" w:rsidR="00161D4D" w:rsidRPr="00867AF0" w:rsidRDefault="00D03969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7AF0">
              <w:rPr>
                <w:rFonts w:ascii="Times New Roman" w:hAnsi="Times New Roman" w:cs="Times New Roman"/>
                <w:szCs w:val="21"/>
              </w:rPr>
              <w:t>:30</w:t>
            </w:r>
          </w:p>
        </w:tc>
        <w:tc>
          <w:tcPr>
            <w:tcW w:w="1307" w:type="dxa"/>
          </w:tcPr>
          <w:p w14:paraId="5938DB7A" w14:textId="77777777" w:rsidR="00161D4D" w:rsidRPr="00867AF0" w:rsidRDefault="00161D4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7EBD" w:rsidRPr="00867AF0" w14:paraId="4A4D4EB7" w14:textId="24CA1951" w:rsidTr="003846E4">
        <w:tc>
          <w:tcPr>
            <w:tcW w:w="3318" w:type="dxa"/>
          </w:tcPr>
          <w:p w14:paraId="389E18C6" w14:textId="60747392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Rabbit GAPDH</w:t>
            </w:r>
          </w:p>
        </w:tc>
        <w:tc>
          <w:tcPr>
            <w:tcW w:w="3621" w:type="dxa"/>
          </w:tcPr>
          <w:p w14:paraId="24293A2D" w14:textId="2F3DC078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FL-335</w:t>
            </w:r>
          </w:p>
        </w:tc>
        <w:tc>
          <w:tcPr>
            <w:tcW w:w="1254" w:type="dxa"/>
          </w:tcPr>
          <w:p w14:paraId="5CA98672" w14:textId="75E1B9E5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458" w:type="dxa"/>
          </w:tcPr>
          <w:p w14:paraId="6E97A2CC" w14:textId="5B08ADB7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7839F830" w14:textId="7493F2AF" w:rsidR="00727EBD" w:rsidRPr="00867AF0" w:rsidRDefault="006F2A6A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727EBD" w:rsidRPr="00867AF0" w14:paraId="3B2ABF06" w14:textId="62F33961" w:rsidTr="003846E4">
        <w:tc>
          <w:tcPr>
            <w:tcW w:w="3318" w:type="dxa"/>
          </w:tcPr>
          <w:p w14:paraId="12D19DD2" w14:textId="58E79855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5C0277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3621" w:type="dxa"/>
          </w:tcPr>
          <w:p w14:paraId="0EA044E1" w14:textId="5932BC54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79D7</w:t>
            </w:r>
          </w:p>
        </w:tc>
        <w:tc>
          <w:tcPr>
            <w:tcW w:w="1254" w:type="dxa"/>
          </w:tcPr>
          <w:p w14:paraId="357F1912" w14:textId="79613B2D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67F19D41" w14:textId="1F7C1062" w:rsidR="00727EBD" w:rsidRPr="00867AF0" w:rsidRDefault="00780603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1307" w:type="dxa"/>
          </w:tcPr>
          <w:p w14:paraId="27ED2677" w14:textId="008E9B21" w:rsidR="00727EBD" w:rsidRPr="00867AF0" w:rsidRDefault="005C0277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84,91</w:t>
            </w:r>
          </w:p>
        </w:tc>
      </w:tr>
      <w:tr w:rsidR="00727EBD" w:rsidRPr="00867AF0" w14:paraId="45C39BFC" w14:textId="4FE9701B" w:rsidTr="0096508F">
        <w:trPr>
          <w:trHeight w:val="46"/>
        </w:trPr>
        <w:tc>
          <w:tcPr>
            <w:tcW w:w="3318" w:type="dxa"/>
          </w:tcPr>
          <w:p w14:paraId="71EF1F0B" w14:textId="44D8B9A9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8E1914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p-STAT3</w:t>
            </w:r>
          </w:p>
        </w:tc>
        <w:tc>
          <w:tcPr>
            <w:tcW w:w="3621" w:type="dxa"/>
          </w:tcPr>
          <w:p w14:paraId="7D86EF57" w14:textId="0515A6CB" w:rsidR="00727EBD" w:rsidRPr="00867AF0" w:rsidRDefault="008E1914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Tyr705</w:t>
            </w:r>
          </w:p>
        </w:tc>
        <w:tc>
          <w:tcPr>
            <w:tcW w:w="1254" w:type="dxa"/>
          </w:tcPr>
          <w:p w14:paraId="3C98D0AC" w14:textId="3848E505" w:rsidR="00727EBD" w:rsidRPr="00867AF0" w:rsidRDefault="008E1914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4D8A17E5" w14:textId="59FBCB60" w:rsidR="00727EBD" w:rsidRPr="00867AF0" w:rsidRDefault="008E1914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307" w:type="dxa"/>
          </w:tcPr>
          <w:p w14:paraId="497EA396" w14:textId="41F028A9" w:rsidR="00727EBD" w:rsidRPr="00867AF0" w:rsidRDefault="008E1914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79,86</w:t>
            </w:r>
          </w:p>
        </w:tc>
      </w:tr>
      <w:tr w:rsidR="007C0162" w:rsidRPr="00867AF0" w14:paraId="64D451C7" w14:textId="1A567AED" w:rsidTr="009E4984">
        <w:trPr>
          <w:trHeight w:val="508"/>
        </w:trPr>
        <w:tc>
          <w:tcPr>
            <w:tcW w:w="3318" w:type="dxa"/>
          </w:tcPr>
          <w:p w14:paraId="7C43ECAF" w14:textId="381655CA" w:rsidR="00727EBD" w:rsidRPr="00867AF0" w:rsidRDefault="00727EBD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161C5C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ERK</w:t>
            </w:r>
          </w:p>
        </w:tc>
        <w:tc>
          <w:tcPr>
            <w:tcW w:w="3621" w:type="dxa"/>
          </w:tcPr>
          <w:p w14:paraId="54DBE31E" w14:textId="635A4FB3" w:rsidR="00727EBD" w:rsidRPr="00867AF0" w:rsidRDefault="007C0162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37F5</w:t>
            </w:r>
          </w:p>
        </w:tc>
        <w:tc>
          <w:tcPr>
            <w:tcW w:w="1254" w:type="dxa"/>
          </w:tcPr>
          <w:p w14:paraId="12A4E552" w14:textId="5E22D1BF" w:rsidR="00727EBD" w:rsidRPr="00867AF0" w:rsidRDefault="00161C5C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5AFE3216" w14:textId="07370304" w:rsidR="00727EBD" w:rsidRPr="00867AF0" w:rsidRDefault="00161C5C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02B689E1" w14:textId="029AC861" w:rsidR="00727EBD" w:rsidRPr="00867AF0" w:rsidRDefault="00830C24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42,</w:t>
            </w:r>
            <w:r w:rsidR="00161C5C" w:rsidRPr="00867AF0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161C5C" w:rsidRPr="00867AF0" w14:paraId="3BE985E3" w14:textId="2FD41D8F" w:rsidTr="0096508F">
        <w:trPr>
          <w:trHeight w:val="376"/>
        </w:trPr>
        <w:tc>
          <w:tcPr>
            <w:tcW w:w="3318" w:type="dxa"/>
          </w:tcPr>
          <w:p w14:paraId="6CE38510" w14:textId="160BA369" w:rsidR="00161C5C" w:rsidRPr="00867AF0" w:rsidRDefault="00161C5C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6E23CD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p-ERK</w:t>
            </w:r>
          </w:p>
        </w:tc>
        <w:tc>
          <w:tcPr>
            <w:tcW w:w="3621" w:type="dxa"/>
          </w:tcPr>
          <w:p w14:paraId="6F749AC4" w14:textId="0B4CC047" w:rsidR="00161C5C" w:rsidRPr="00867AF0" w:rsidRDefault="007C0162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D13.14.4E</w:t>
            </w:r>
          </w:p>
        </w:tc>
        <w:tc>
          <w:tcPr>
            <w:tcW w:w="1254" w:type="dxa"/>
          </w:tcPr>
          <w:p w14:paraId="67623707" w14:textId="09A325A5" w:rsidR="00161C5C" w:rsidRPr="00867AF0" w:rsidRDefault="00161C5C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3DE6020D" w14:textId="52E7D5F3" w:rsidR="00161C5C" w:rsidRPr="00867AF0" w:rsidRDefault="00161C5C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777EBFDB" w14:textId="6EBCEBA3" w:rsidR="00161C5C" w:rsidRPr="00867AF0" w:rsidRDefault="00161C5C" w:rsidP="00965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42</w:t>
            </w:r>
            <w:r w:rsidR="007C0162" w:rsidRPr="00867AF0">
              <w:rPr>
                <w:rFonts w:ascii="Times New Roman" w:hAnsi="Times New Roman" w:cs="Times New Roman"/>
                <w:szCs w:val="21"/>
              </w:rPr>
              <w:t>,</w:t>
            </w:r>
            <w:r w:rsidRPr="00867AF0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161C5C" w:rsidRPr="00867AF0" w14:paraId="3AFC1E87" w14:textId="54931B49" w:rsidTr="003846E4">
        <w:tc>
          <w:tcPr>
            <w:tcW w:w="3318" w:type="dxa"/>
          </w:tcPr>
          <w:p w14:paraId="369DAFE0" w14:textId="300E17B4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6E23CD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3621" w:type="dxa"/>
          </w:tcPr>
          <w:p w14:paraId="5A70FFA3" w14:textId="1BCF0B10" w:rsidR="00161C5C" w:rsidRPr="00867AF0" w:rsidRDefault="000A05A5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67E7</w:t>
            </w:r>
          </w:p>
        </w:tc>
        <w:tc>
          <w:tcPr>
            <w:tcW w:w="1254" w:type="dxa"/>
          </w:tcPr>
          <w:p w14:paraId="3C0BF332" w14:textId="3E3406E3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317D9CFB" w14:textId="266FF3FB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2A8A9A8F" w14:textId="117866FD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161C5C" w:rsidRPr="00867AF0" w14:paraId="1F5CB5DA" w14:textId="22582E07" w:rsidTr="003846E4">
        <w:tc>
          <w:tcPr>
            <w:tcW w:w="3318" w:type="dxa"/>
          </w:tcPr>
          <w:p w14:paraId="5F4CC31D" w14:textId="5D943399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0A05A5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p-AKT</w:t>
            </w:r>
          </w:p>
        </w:tc>
        <w:tc>
          <w:tcPr>
            <w:tcW w:w="3621" w:type="dxa"/>
          </w:tcPr>
          <w:p w14:paraId="1EE6137E" w14:textId="48B36F7A" w:rsidR="00161C5C" w:rsidRPr="00867AF0" w:rsidRDefault="000A05A5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D9E</w:t>
            </w:r>
          </w:p>
        </w:tc>
        <w:tc>
          <w:tcPr>
            <w:tcW w:w="1254" w:type="dxa"/>
          </w:tcPr>
          <w:p w14:paraId="7B868816" w14:textId="71F156CB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731FA07C" w14:textId="64BAEBB4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307" w:type="dxa"/>
          </w:tcPr>
          <w:p w14:paraId="2BEA805C" w14:textId="7340F171" w:rsidR="00161C5C" w:rsidRPr="00867AF0" w:rsidRDefault="00161C5C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3846E4" w:rsidRPr="00867AF0" w14:paraId="49D52D9E" w14:textId="5E4B1DA4" w:rsidTr="003846E4">
        <w:tc>
          <w:tcPr>
            <w:tcW w:w="3318" w:type="dxa"/>
          </w:tcPr>
          <w:p w14:paraId="5C71A14E" w14:textId="077CFC40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 Rabbit JAK2</w:t>
            </w:r>
          </w:p>
        </w:tc>
        <w:tc>
          <w:tcPr>
            <w:tcW w:w="3621" w:type="dxa"/>
          </w:tcPr>
          <w:p w14:paraId="0E461B2F" w14:textId="3344CB69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D2E12</w:t>
            </w:r>
          </w:p>
        </w:tc>
        <w:tc>
          <w:tcPr>
            <w:tcW w:w="1254" w:type="dxa"/>
          </w:tcPr>
          <w:p w14:paraId="328D987E" w14:textId="1DD0F53C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7D1FD902" w14:textId="745CBAD0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02BCFCB7" w14:textId="749DFF0D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3846E4" w:rsidRPr="00867AF0" w14:paraId="2451D65D" w14:textId="2737ADAE" w:rsidTr="003846E4">
        <w:tc>
          <w:tcPr>
            <w:tcW w:w="3318" w:type="dxa"/>
          </w:tcPr>
          <w:p w14:paraId="36485D28" w14:textId="71A70049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 Rabbit p-JAK2</w:t>
            </w:r>
          </w:p>
        </w:tc>
        <w:tc>
          <w:tcPr>
            <w:tcW w:w="3621" w:type="dxa"/>
          </w:tcPr>
          <w:p w14:paraId="112A9409" w14:textId="3B3DC04C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Tyr1007/1008</w:t>
            </w:r>
          </w:p>
        </w:tc>
        <w:tc>
          <w:tcPr>
            <w:tcW w:w="1254" w:type="dxa"/>
          </w:tcPr>
          <w:p w14:paraId="297DE235" w14:textId="59363324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5D5BC2ED" w14:textId="0F54E2B1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1E0EC4B5" w14:textId="44F11F5C" w:rsidR="003846E4" w:rsidRPr="00867AF0" w:rsidRDefault="003846E4" w:rsidP="000A0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6E23CD" w:rsidRPr="00867AF0" w14:paraId="771CFD42" w14:textId="77777777" w:rsidTr="003846E4">
        <w:tc>
          <w:tcPr>
            <w:tcW w:w="3318" w:type="dxa"/>
          </w:tcPr>
          <w:p w14:paraId="2A6C401B" w14:textId="187B571D" w:rsidR="006E23CD" w:rsidRPr="00867AF0" w:rsidRDefault="006E23CD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 Rabbit E-cadherin</w:t>
            </w:r>
          </w:p>
        </w:tc>
        <w:tc>
          <w:tcPr>
            <w:tcW w:w="3621" w:type="dxa"/>
          </w:tcPr>
          <w:p w14:paraId="15E4176A" w14:textId="724D491F" w:rsidR="006E23CD" w:rsidRPr="00867AF0" w:rsidRDefault="006E23CD" w:rsidP="00867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24E10</w:t>
            </w:r>
          </w:p>
        </w:tc>
        <w:tc>
          <w:tcPr>
            <w:tcW w:w="1254" w:type="dxa"/>
          </w:tcPr>
          <w:p w14:paraId="6A62FB8C" w14:textId="3E343092" w:rsidR="006E23CD" w:rsidRPr="00867AF0" w:rsidRDefault="006E23CD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725912FB" w14:textId="572BA4F5" w:rsidR="006E23CD" w:rsidRPr="00867AF0" w:rsidRDefault="006E23CD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5E3A2151" w14:textId="7B64FECD" w:rsidR="006E23CD" w:rsidRPr="00867AF0" w:rsidRDefault="006E23CD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553736" w:rsidRPr="00867AF0" w14:paraId="642E425C" w14:textId="52FB9AA3" w:rsidTr="003846E4">
        <w:tc>
          <w:tcPr>
            <w:tcW w:w="3318" w:type="dxa"/>
          </w:tcPr>
          <w:p w14:paraId="3B306810" w14:textId="1B213B01" w:rsidR="00553736" w:rsidRPr="00867AF0" w:rsidRDefault="00553736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617B9C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3621" w:type="dxa"/>
          </w:tcPr>
          <w:p w14:paraId="4B1504E1" w14:textId="44956A5C" w:rsidR="00553736" w:rsidRPr="00867AF0" w:rsidRDefault="00553736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D21H3</w:t>
            </w:r>
          </w:p>
        </w:tc>
        <w:tc>
          <w:tcPr>
            <w:tcW w:w="1254" w:type="dxa"/>
          </w:tcPr>
          <w:p w14:paraId="00690821" w14:textId="4D966C94" w:rsidR="00553736" w:rsidRPr="00867AF0" w:rsidRDefault="00553736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58698C0A" w14:textId="1ED0469B" w:rsidR="00553736" w:rsidRPr="00867AF0" w:rsidRDefault="00553736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196843EC" w14:textId="7BE89C32" w:rsidR="00553736" w:rsidRPr="00867AF0" w:rsidRDefault="00553736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617B9C" w:rsidRPr="00867AF0" w14:paraId="1E140750" w14:textId="50026D01" w:rsidTr="003846E4">
        <w:tc>
          <w:tcPr>
            <w:tcW w:w="3318" w:type="dxa"/>
          </w:tcPr>
          <w:p w14:paraId="05C9576E" w14:textId="0D4226E3" w:rsidR="00617B9C" w:rsidRPr="00867AF0" w:rsidRDefault="00617B9C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 Rabbit Snail</w:t>
            </w:r>
          </w:p>
        </w:tc>
        <w:tc>
          <w:tcPr>
            <w:tcW w:w="3621" w:type="dxa"/>
          </w:tcPr>
          <w:p w14:paraId="182BD322" w14:textId="2FABA23A" w:rsidR="00617B9C" w:rsidRPr="00867AF0" w:rsidRDefault="00617B9C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15D3</w:t>
            </w:r>
          </w:p>
        </w:tc>
        <w:tc>
          <w:tcPr>
            <w:tcW w:w="1254" w:type="dxa"/>
          </w:tcPr>
          <w:p w14:paraId="644F6D5B" w14:textId="45DE7E93" w:rsidR="00617B9C" w:rsidRPr="00867AF0" w:rsidRDefault="00617B9C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56232A21" w14:textId="03AAB123" w:rsidR="00617B9C" w:rsidRPr="00867AF0" w:rsidRDefault="00617B9C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081CA904" w14:textId="0DDB3C20" w:rsidR="00617B9C" w:rsidRPr="00867AF0" w:rsidRDefault="00617B9C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830C24" w:rsidRPr="00867AF0" w14:paraId="58E634E9" w14:textId="77777777" w:rsidTr="003846E4">
        <w:tc>
          <w:tcPr>
            <w:tcW w:w="3318" w:type="dxa"/>
          </w:tcPr>
          <w:p w14:paraId="73FBD1CA" w14:textId="51C24255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 Rabbit</w:t>
            </w:r>
            <w:r w:rsidR="00816E96" w:rsidRPr="00867A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7AF0">
              <w:rPr>
                <w:rFonts w:ascii="Times New Roman" w:hAnsi="Times New Roman" w:cs="Times New Roman"/>
                <w:szCs w:val="21"/>
              </w:rPr>
              <w:t>Slug</w:t>
            </w:r>
          </w:p>
        </w:tc>
        <w:tc>
          <w:tcPr>
            <w:tcW w:w="3621" w:type="dxa"/>
          </w:tcPr>
          <w:p w14:paraId="1EAC2ED7" w14:textId="7C74805E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19G7</w:t>
            </w:r>
          </w:p>
        </w:tc>
        <w:tc>
          <w:tcPr>
            <w:tcW w:w="1254" w:type="dxa"/>
          </w:tcPr>
          <w:p w14:paraId="4E8DBCB4" w14:textId="0C8E9AA0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2E8D33FC" w14:textId="55CE9329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7A102847" w14:textId="5521E4F0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830C24" w:rsidRPr="00867AF0" w14:paraId="78431680" w14:textId="442EF466" w:rsidTr="003846E4">
        <w:tc>
          <w:tcPr>
            <w:tcW w:w="3318" w:type="dxa"/>
          </w:tcPr>
          <w:p w14:paraId="4FE02F90" w14:textId="72F8DAB0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</w:t>
            </w:r>
            <w:r w:rsidR="00816E96" w:rsidRPr="00867AF0">
              <w:rPr>
                <w:rFonts w:ascii="Times New Roman" w:hAnsi="Times New Roman" w:cs="Times New Roman"/>
                <w:szCs w:val="21"/>
              </w:rPr>
              <w:t xml:space="preserve"> Rabbit </w:t>
            </w:r>
            <w:r w:rsidRPr="00867AF0">
              <w:rPr>
                <w:rFonts w:ascii="Times New Roman" w:hAnsi="Times New Roman" w:cs="Times New Roman"/>
                <w:szCs w:val="21"/>
              </w:rPr>
              <w:t>ZEB1</w:t>
            </w:r>
          </w:p>
        </w:tc>
        <w:tc>
          <w:tcPr>
            <w:tcW w:w="3621" w:type="dxa"/>
          </w:tcPr>
          <w:p w14:paraId="668D7A2E" w14:textId="10C036E4" w:rsidR="00830C24" w:rsidRPr="00867AF0" w:rsidRDefault="00816E96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D80D3</w:t>
            </w:r>
          </w:p>
        </w:tc>
        <w:tc>
          <w:tcPr>
            <w:tcW w:w="1254" w:type="dxa"/>
          </w:tcPr>
          <w:p w14:paraId="5C9532DE" w14:textId="2D9AD837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58" w:type="dxa"/>
          </w:tcPr>
          <w:p w14:paraId="62CD47A9" w14:textId="7E2CFB57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307" w:type="dxa"/>
          </w:tcPr>
          <w:p w14:paraId="5862D102" w14:textId="6653CB3A" w:rsidR="00830C24" w:rsidRPr="00867AF0" w:rsidRDefault="00643C6B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830C24" w:rsidRPr="00867AF0" w14:paraId="20D65618" w14:textId="61F91F67" w:rsidTr="003846E4">
        <w:tc>
          <w:tcPr>
            <w:tcW w:w="3318" w:type="dxa"/>
          </w:tcPr>
          <w:p w14:paraId="566A3F07" w14:textId="31F63259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Anti-Mouse ZEB2</w:t>
            </w:r>
          </w:p>
        </w:tc>
        <w:tc>
          <w:tcPr>
            <w:tcW w:w="3621" w:type="dxa"/>
          </w:tcPr>
          <w:p w14:paraId="4500D392" w14:textId="42595F48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E-11</w:t>
            </w:r>
          </w:p>
        </w:tc>
        <w:tc>
          <w:tcPr>
            <w:tcW w:w="1254" w:type="dxa"/>
          </w:tcPr>
          <w:p w14:paraId="4BC174AF" w14:textId="1013E6DA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458" w:type="dxa"/>
          </w:tcPr>
          <w:p w14:paraId="57A645F3" w14:textId="6A6DDA53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250</w:t>
            </w:r>
          </w:p>
        </w:tc>
        <w:tc>
          <w:tcPr>
            <w:tcW w:w="1307" w:type="dxa"/>
          </w:tcPr>
          <w:p w14:paraId="2D369EEA" w14:textId="20E15803" w:rsidR="00830C24" w:rsidRPr="00867AF0" w:rsidRDefault="00830C24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57</w:t>
            </w:r>
          </w:p>
        </w:tc>
      </w:tr>
      <w:tr w:rsidR="001E201E" w:rsidRPr="00867AF0" w14:paraId="5B71D2B7" w14:textId="237B5173" w:rsidTr="003846E4">
        <w:tc>
          <w:tcPr>
            <w:tcW w:w="3318" w:type="dxa"/>
          </w:tcPr>
          <w:p w14:paraId="552BFAD6" w14:textId="378A1BDF" w:rsidR="001E201E" w:rsidRPr="00867AF0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Secondary goat anti-rabbit antibod</w:t>
            </w:r>
            <w:r w:rsidRPr="00867AF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3621" w:type="dxa"/>
          </w:tcPr>
          <w:p w14:paraId="1342D377" w14:textId="1D4F7E68" w:rsidR="001E201E" w:rsidRPr="00F047B7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7B7">
              <w:rPr>
                <w:rFonts w:ascii="Times New Roman" w:hAnsi="Times New Roman" w:cs="Times New Roman"/>
                <w:szCs w:val="21"/>
              </w:rPr>
              <w:t>Goat anti-rabbit IgG-HRP sc-2004</w:t>
            </w:r>
          </w:p>
        </w:tc>
        <w:tc>
          <w:tcPr>
            <w:tcW w:w="1254" w:type="dxa"/>
          </w:tcPr>
          <w:p w14:paraId="05B7290B" w14:textId="5628A7EB" w:rsidR="001E201E" w:rsidRPr="00867AF0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458" w:type="dxa"/>
          </w:tcPr>
          <w:p w14:paraId="5EAE2FEF" w14:textId="1C6A5DA5" w:rsidR="001E201E" w:rsidRPr="00867AF0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1307" w:type="dxa"/>
          </w:tcPr>
          <w:p w14:paraId="4CF06578" w14:textId="77777777" w:rsidR="001E201E" w:rsidRPr="00867AF0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01E" w:rsidRPr="00867AF0" w14:paraId="18BFB3F8" w14:textId="3D718B61" w:rsidTr="003846E4">
        <w:tc>
          <w:tcPr>
            <w:tcW w:w="3318" w:type="dxa"/>
          </w:tcPr>
          <w:p w14:paraId="38ADB017" w14:textId="29D4046A" w:rsidR="001E201E" w:rsidRPr="00867AF0" w:rsidRDefault="00B9439A" w:rsidP="00867AF0">
            <w:pPr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Secondary goat anti-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867AF0">
              <w:rPr>
                <w:rFonts w:ascii="Times New Roman" w:hAnsi="Times New Roman" w:cs="Times New Roman"/>
                <w:szCs w:val="21"/>
              </w:rPr>
              <w:t xml:space="preserve"> antibod</w:t>
            </w:r>
            <w:r w:rsidRPr="00867AF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3621" w:type="dxa"/>
          </w:tcPr>
          <w:p w14:paraId="7A4934A0" w14:textId="52EC70BC" w:rsidR="001E201E" w:rsidRPr="00F047B7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47B7">
              <w:rPr>
                <w:rFonts w:ascii="Times New Roman" w:hAnsi="Times New Roman" w:cs="Times New Roman"/>
                <w:szCs w:val="21"/>
              </w:rPr>
              <w:t>Goat anti-mouse IgG-HRP</w:t>
            </w:r>
            <w:r w:rsidR="00867AF0" w:rsidRPr="00F047B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47B7">
              <w:rPr>
                <w:rFonts w:ascii="Times New Roman" w:hAnsi="Times New Roman" w:cs="Times New Roman"/>
                <w:szCs w:val="21"/>
              </w:rPr>
              <w:t>sc-2005</w:t>
            </w:r>
          </w:p>
        </w:tc>
        <w:tc>
          <w:tcPr>
            <w:tcW w:w="1254" w:type="dxa"/>
          </w:tcPr>
          <w:p w14:paraId="6574C8E5" w14:textId="70BED648" w:rsidR="001E201E" w:rsidRPr="00867AF0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458" w:type="dxa"/>
          </w:tcPr>
          <w:p w14:paraId="4C4BF340" w14:textId="1C56B2E9" w:rsidR="001E201E" w:rsidRPr="00867AF0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AF0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1307" w:type="dxa"/>
          </w:tcPr>
          <w:p w14:paraId="47FCD976" w14:textId="77777777" w:rsidR="001E201E" w:rsidRPr="00867AF0" w:rsidRDefault="001E201E" w:rsidP="00455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29C69FF" w14:textId="2E2A72B3" w:rsidR="002B79D0" w:rsidRPr="00AF5491" w:rsidRDefault="00AF5491" w:rsidP="004C40B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F5491">
        <w:rPr>
          <w:rFonts w:ascii="Times New Roman" w:hAnsi="Times New Roman" w:cs="Times New Roman"/>
          <w:b/>
          <w:bCs/>
          <w:sz w:val="28"/>
          <w:szCs w:val="28"/>
        </w:rPr>
        <w:t xml:space="preserve">Table S1. </w:t>
      </w:r>
      <w:r w:rsidR="004C40B9" w:rsidRPr="00AF5491">
        <w:rPr>
          <w:rFonts w:ascii="Times New Roman" w:hAnsi="Times New Roman" w:cs="Times New Roman"/>
          <w:b/>
          <w:bCs/>
          <w:sz w:val="28"/>
          <w:szCs w:val="28"/>
        </w:rPr>
        <w:t>Antibody resources table</w:t>
      </w:r>
    </w:p>
    <w:sectPr w:rsidR="002B79D0" w:rsidRPr="00AF5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15E29" w14:textId="77777777" w:rsidR="00794514" w:rsidRDefault="00794514" w:rsidP="004C40B9">
      <w:r>
        <w:separator/>
      </w:r>
    </w:p>
  </w:endnote>
  <w:endnote w:type="continuationSeparator" w:id="0">
    <w:p w14:paraId="55091B78" w14:textId="77777777" w:rsidR="00794514" w:rsidRDefault="00794514" w:rsidP="004C4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9BA57" w14:textId="77777777" w:rsidR="00794514" w:rsidRDefault="00794514" w:rsidP="004C40B9">
      <w:r>
        <w:separator/>
      </w:r>
    </w:p>
  </w:footnote>
  <w:footnote w:type="continuationSeparator" w:id="0">
    <w:p w14:paraId="33FA0EFF" w14:textId="77777777" w:rsidR="00794514" w:rsidRDefault="00794514" w:rsidP="004C4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NDMwNzMyNzcH8pR0lIJTi4sz8/NACgxrAag9KbMsAAAA"/>
  </w:docVars>
  <w:rsids>
    <w:rsidRoot w:val="002B79D0"/>
    <w:rsid w:val="00002DB1"/>
    <w:rsid w:val="00016F08"/>
    <w:rsid w:val="000A05A5"/>
    <w:rsid w:val="00161C5C"/>
    <w:rsid w:val="00161D4D"/>
    <w:rsid w:val="00171AB1"/>
    <w:rsid w:val="00187BF0"/>
    <w:rsid w:val="001D5F2E"/>
    <w:rsid w:val="001E201E"/>
    <w:rsid w:val="00227FE9"/>
    <w:rsid w:val="00257ED6"/>
    <w:rsid w:val="002A733F"/>
    <w:rsid w:val="002B79D0"/>
    <w:rsid w:val="0032319F"/>
    <w:rsid w:val="003846E4"/>
    <w:rsid w:val="003A5430"/>
    <w:rsid w:val="00405ADB"/>
    <w:rsid w:val="0045572E"/>
    <w:rsid w:val="00497563"/>
    <w:rsid w:val="004C40B9"/>
    <w:rsid w:val="00553736"/>
    <w:rsid w:val="005669B5"/>
    <w:rsid w:val="005672B6"/>
    <w:rsid w:val="005C0277"/>
    <w:rsid w:val="005F1C49"/>
    <w:rsid w:val="00617B9C"/>
    <w:rsid w:val="00627BD9"/>
    <w:rsid w:val="00643C6B"/>
    <w:rsid w:val="0066429C"/>
    <w:rsid w:val="006E23CD"/>
    <w:rsid w:val="006E2731"/>
    <w:rsid w:val="006F2A6A"/>
    <w:rsid w:val="00705D41"/>
    <w:rsid w:val="00727EBD"/>
    <w:rsid w:val="00780603"/>
    <w:rsid w:val="00794514"/>
    <w:rsid w:val="007C0162"/>
    <w:rsid w:val="00816E96"/>
    <w:rsid w:val="00830C24"/>
    <w:rsid w:val="00867AF0"/>
    <w:rsid w:val="008E1914"/>
    <w:rsid w:val="008E27DA"/>
    <w:rsid w:val="0096508F"/>
    <w:rsid w:val="009D641E"/>
    <w:rsid w:val="009E4984"/>
    <w:rsid w:val="009F788F"/>
    <w:rsid w:val="00A30C06"/>
    <w:rsid w:val="00AF5491"/>
    <w:rsid w:val="00B9439A"/>
    <w:rsid w:val="00BB0CA1"/>
    <w:rsid w:val="00C01D5C"/>
    <w:rsid w:val="00C705DB"/>
    <w:rsid w:val="00CE7AE7"/>
    <w:rsid w:val="00D03969"/>
    <w:rsid w:val="00D61102"/>
    <w:rsid w:val="00E832B6"/>
    <w:rsid w:val="00EC4B49"/>
    <w:rsid w:val="00EE51EB"/>
    <w:rsid w:val="00F047B7"/>
    <w:rsid w:val="00FE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A8039"/>
  <w15:docId w15:val="{0BFBAFFE-28F6-4F89-AE6E-AB44A358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61C5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4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40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4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40B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61C5C"/>
    <w:rPr>
      <w:rFonts w:ascii="宋体" w:eastAsia="宋体" w:hAnsi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ing Li</dc:creator>
  <cp:lastModifiedBy>Heming Li</cp:lastModifiedBy>
  <cp:revision>33</cp:revision>
  <dcterms:created xsi:type="dcterms:W3CDTF">2021-11-07T14:15:00Z</dcterms:created>
  <dcterms:modified xsi:type="dcterms:W3CDTF">2022-01-08T04:21:00Z</dcterms:modified>
</cp:coreProperties>
</file>